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35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04"/>
        <w:gridCol w:w="3460"/>
        <w:gridCol w:w="3495"/>
      </w:tblGrid>
      <w:tr w:rsidR="00F85A95" w:rsidRPr="00F85A95" w:rsidTr="00F85A95">
        <w:trPr>
          <w:jc w:val="center"/>
        </w:trPr>
        <w:tc>
          <w:tcPr>
            <w:tcW w:w="1404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F85A95">
              <w:rPr>
                <w:rFonts w:ascii="Times New Roman" w:hAnsi="Times New Roman" w:cs="Times New Roman" w:hint="eastAsia"/>
                <w:b/>
                <w:color w:val="000000" w:themeColor="text1"/>
              </w:rPr>
              <w:t>G</w:t>
            </w:r>
            <w:r w:rsidRPr="00F85A95">
              <w:rPr>
                <w:rFonts w:ascii="Times New Roman" w:hAnsi="Times New Roman" w:cs="Times New Roman"/>
                <w:b/>
                <w:color w:val="000000" w:themeColor="text1"/>
              </w:rPr>
              <w:t>ene name</w:t>
            </w:r>
          </w:p>
        </w:tc>
        <w:tc>
          <w:tcPr>
            <w:tcW w:w="3460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5A95">
              <w:rPr>
                <w:rFonts w:ascii="Times New Roman" w:hAnsi="Times New Roman" w:cs="Times New Roman" w:hint="eastAsia"/>
                <w:b/>
                <w:color w:val="000000" w:themeColor="text1"/>
              </w:rPr>
              <w:t>P</w:t>
            </w:r>
            <w:r w:rsidRPr="00F85A95">
              <w:rPr>
                <w:rFonts w:ascii="Times New Roman" w:hAnsi="Times New Roman" w:cs="Times New Roman"/>
                <w:b/>
                <w:color w:val="000000" w:themeColor="text1"/>
              </w:rPr>
              <w:t>rimer forward sequence</w:t>
            </w:r>
          </w:p>
        </w:tc>
        <w:tc>
          <w:tcPr>
            <w:tcW w:w="3495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F85A95">
              <w:rPr>
                <w:rFonts w:ascii="Times New Roman" w:hAnsi="Times New Roman" w:cs="Times New Roman" w:hint="eastAsia"/>
                <w:b/>
                <w:color w:val="000000" w:themeColor="text1"/>
              </w:rPr>
              <w:t>P</w:t>
            </w:r>
            <w:r w:rsidRPr="00F85A95">
              <w:rPr>
                <w:rFonts w:ascii="Times New Roman" w:hAnsi="Times New Roman" w:cs="Times New Roman"/>
                <w:b/>
                <w:color w:val="000000" w:themeColor="text1"/>
              </w:rPr>
              <w:t>rimer reverse sequence</w:t>
            </w:r>
          </w:p>
        </w:tc>
      </w:tr>
      <w:tr w:rsidR="00F85A95" w:rsidRPr="00F85A95" w:rsidTr="00F85A95">
        <w:trPr>
          <w:jc w:val="center"/>
        </w:trPr>
        <w:tc>
          <w:tcPr>
            <w:tcW w:w="1404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F85A9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</w:t>
            </w: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CT1-AS1</w:t>
            </w:r>
          </w:p>
        </w:tc>
        <w:tc>
          <w:tcPr>
            <w:tcW w:w="3460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F85A9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GGACTGCGTTCACGTTT</w:t>
            </w:r>
          </w:p>
        </w:tc>
        <w:tc>
          <w:tcPr>
            <w:tcW w:w="3495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F85A9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CAAGCCTTGTTGCTCAC</w:t>
            </w:r>
          </w:p>
        </w:tc>
      </w:tr>
      <w:tr w:rsidR="00F85A95" w:rsidRPr="00F85A95" w:rsidTr="00F85A95">
        <w:trPr>
          <w:jc w:val="center"/>
        </w:trPr>
        <w:tc>
          <w:tcPr>
            <w:tcW w:w="1404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F85A9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C25A</w:t>
            </w:r>
          </w:p>
        </w:tc>
        <w:tc>
          <w:tcPr>
            <w:tcW w:w="3460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hint="eastAsia"/>
                <w:color w:val="000000" w:themeColor="text1"/>
              </w:rPr>
            </w:pP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CTGGAGGTGAAGAACAACAG</w:t>
            </w:r>
          </w:p>
        </w:tc>
        <w:tc>
          <w:tcPr>
            <w:tcW w:w="3495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hint="eastAsia"/>
                <w:color w:val="000000" w:themeColor="text1"/>
              </w:rPr>
            </w:pP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CCACGAGATACAGGTCTTA</w:t>
            </w:r>
          </w:p>
        </w:tc>
      </w:tr>
      <w:tr w:rsidR="00F85A95" w:rsidRPr="00F85A95" w:rsidTr="00F85A95">
        <w:trPr>
          <w:jc w:val="center"/>
        </w:trPr>
        <w:tc>
          <w:tcPr>
            <w:tcW w:w="1404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 w:rsidRPr="00F85A9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PDH</w:t>
            </w:r>
          </w:p>
        </w:tc>
        <w:tc>
          <w:tcPr>
            <w:tcW w:w="3460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CACAGTCCATGCCATCAC</w:t>
            </w:r>
          </w:p>
        </w:tc>
        <w:tc>
          <w:tcPr>
            <w:tcW w:w="3495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CACCACCCTGTTGCTGTA</w:t>
            </w:r>
          </w:p>
        </w:tc>
      </w:tr>
      <w:tr w:rsidR="00F85A95" w:rsidRPr="00F85A95" w:rsidTr="00F85A95">
        <w:trPr>
          <w:jc w:val="center"/>
        </w:trPr>
        <w:tc>
          <w:tcPr>
            <w:tcW w:w="1404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F85A95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F85A95">
              <w:rPr>
                <w:rFonts w:ascii="Times New Roman" w:hAnsi="Times New Roman" w:cs="Times New Roman"/>
                <w:color w:val="000000" w:themeColor="text1"/>
              </w:rPr>
              <w:t>iR-195</w:t>
            </w:r>
          </w:p>
        </w:tc>
        <w:tc>
          <w:tcPr>
            <w:tcW w:w="3460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CAGCACAGAAATATTGGC</w:t>
            </w:r>
          </w:p>
        </w:tc>
        <w:tc>
          <w:tcPr>
            <w:tcW w:w="3495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CAACTGGTGTCGTGGAGTC</w:t>
            </w:r>
          </w:p>
        </w:tc>
        <w:bookmarkStart w:id="0" w:name="_GoBack"/>
        <w:bookmarkEnd w:id="0"/>
      </w:tr>
      <w:tr w:rsidR="00F85A95" w:rsidRPr="00F85A95" w:rsidTr="00F85A95">
        <w:trPr>
          <w:jc w:val="center"/>
        </w:trPr>
        <w:tc>
          <w:tcPr>
            <w:tcW w:w="1404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F85A9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F85A95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3460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CGCTTCGGCAGCACA</w:t>
            </w:r>
          </w:p>
        </w:tc>
        <w:tc>
          <w:tcPr>
            <w:tcW w:w="3495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CGCTTCACGAATTTGCGT</w:t>
            </w:r>
          </w:p>
        </w:tc>
      </w:tr>
      <w:tr w:rsidR="00F85A95" w:rsidRPr="00F85A95" w:rsidTr="00F85A95">
        <w:trPr>
          <w:jc w:val="center"/>
        </w:trPr>
        <w:tc>
          <w:tcPr>
            <w:tcW w:w="1404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55" w:type="dxa"/>
            <w:gridSpan w:val="2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5A95">
              <w:rPr>
                <w:rFonts w:ascii="Times New Roman" w:hAnsi="Times New Roman" w:cs="Times New Roman"/>
                <w:b/>
                <w:color w:val="000000" w:themeColor="text1"/>
              </w:rPr>
              <w:t>Reverse-transcribed primer</w:t>
            </w:r>
          </w:p>
        </w:tc>
      </w:tr>
      <w:tr w:rsidR="00F85A95" w:rsidRPr="00F85A95" w:rsidTr="00F85A95">
        <w:trPr>
          <w:jc w:val="center"/>
        </w:trPr>
        <w:tc>
          <w:tcPr>
            <w:tcW w:w="1404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5A95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F85A95">
              <w:rPr>
                <w:rFonts w:ascii="Times New Roman" w:hAnsi="Times New Roman" w:cs="Times New Roman"/>
                <w:color w:val="000000" w:themeColor="text1"/>
              </w:rPr>
              <w:t>iR-195</w:t>
            </w:r>
          </w:p>
        </w:tc>
        <w:tc>
          <w:tcPr>
            <w:tcW w:w="6955" w:type="dxa"/>
            <w:gridSpan w:val="2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CAACTGGTGTCGTGGAGTCGGCAATTCAGTTGAGGCCAATAT</w:t>
            </w:r>
          </w:p>
        </w:tc>
      </w:tr>
      <w:tr w:rsidR="00F85A95" w:rsidRPr="00F85A95" w:rsidTr="00F85A95">
        <w:trPr>
          <w:jc w:val="center"/>
        </w:trPr>
        <w:tc>
          <w:tcPr>
            <w:tcW w:w="1404" w:type="dxa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F85A9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F85A95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6955" w:type="dxa"/>
            <w:gridSpan w:val="2"/>
          </w:tcPr>
          <w:p w:rsidR="00F85A95" w:rsidRPr="00F85A95" w:rsidRDefault="00F85A95" w:rsidP="00F85A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5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CGCTTCACGAATTTGCGT</w:t>
            </w:r>
          </w:p>
        </w:tc>
      </w:tr>
    </w:tbl>
    <w:p w:rsidR="00D1691D" w:rsidRPr="00F85A95" w:rsidRDefault="00D1691D"/>
    <w:sectPr w:rsidR="00D1691D" w:rsidRPr="00F85A95" w:rsidSect="006E35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A95"/>
    <w:rsid w:val="00072F5C"/>
    <w:rsid w:val="000773F3"/>
    <w:rsid w:val="00077C49"/>
    <w:rsid w:val="0008357E"/>
    <w:rsid w:val="000C53D7"/>
    <w:rsid w:val="000D2049"/>
    <w:rsid w:val="000E1352"/>
    <w:rsid w:val="001048F1"/>
    <w:rsid w:val="00123C64"/>
    <w:rsid w:val="0016571A"/>
    <w:rsid w:val="00166837"/>
    <w:rsid w:val="00172CCD"/>
    <w:rsid w:val="001763FF"/>
    <w:rsid w:val="001C012A"/>
    <w:rsid w:val="001C3C7B"/>
    <w:rsid w:val="001E2545"/>
    <w:rsid w:val="00213F48"/>
    <w:rsid w:val="00217918"/>
    <w:rsid w:val="00230359"/>
    <w:rsid w:val="00240BEB"/>
    <w:rsid w:val="00241426"/>
    <w:rsid w:val="0027644A"/>
    <w:rsid w:val="0029248A"/>
    <w:rsid w:val="002967C8"/>
    <w:rsid w:val="002A23E3"/>
    <w:rsid w:val="002B4747"/>
    <w:rsid w:val="002B7DC7"/>
    <w:rsid w:val="002C05F9"/>
    <w:rsid w:val="002C0679"/>
    <w:rsid w:val="002C4315"/>
    <w:rsid w:val="003369A1"/>
    <w:rsid w:val="003410D4"/>
    <w:rsid w:val="00397D4E"/>
    <w:rsid w:val="003A46B0"/>
    <w:rsid w:val="003A54A7"/>
    <w:rsid w:val="003A63E9"/>
    <w:rsid w:val="00401F89"/>
    <w:rsid w:val="004164AD"/>
    <w:rsid w:val="0043456E"/>
    <w:rsid w:val="00497A82"/>
    <w:rsid w:val="004A3E7E"/>
    <w:rsid w:val="004A52E3"/>
    <w:rsid w:val="004D34DB"/>
    <w:rsid w:val="004F12A1"/>
    <w:rsid w:val="00505DFD"/>
    <w:rsid w:val="00517829"/>
    <w:rsid w:val="00580558"/>
    <w:rsid w:val="0058383F"/>
    <w:rsid w:val="00586268"/>
    <w:rsid w:val="005C39C6"/>
    <w:rsid w:val="005E4992"/>
    <w:rsid w:val="005F20BF"/>
    <w:rsid w:val="00602E3E"/>
    <w:rsid w:val="00643AE5"/>
    <w:rsid w:val="00645F99"/>
    <w:rsid w:val="006622B5"/>
    <w:rsid w:val="00693DD3"/>
    <w:rsid w:val="006B7640"/>
    <w:rsid w:val="006E3525"/>
    <w:rsid w:val="007A6AAB"/>
    <w:rsid w:val="007C70B9"/>
    <w:rsid w:val="007D6DA9"/>
    <w:rsid w:val="008061D2"/>
    <w:rsid w:val="00864C7E"/>
    <w:rsid w:val="00884553"/>
    <w:rsid w:val="008B61F7"/>
    <w:rsid w:val="008F058C"/>
    <w:rsid w:val="008F6634"/>
    <w:rsid w:val="00913A86"/>
    <w:rsid w:val="00922922"/>
    <w:rsid w:val="00924554"/>
    <w:rsid w:val="009312C2"/>
    <w:rsid w:val="00937A1B"/>
    <w:rsid w:val="00963A75"/>
    <w:rsid w:val="00964915"/>
    <w:rsid w:val="00990B6A"/>
    <w:rsid w:val="00993702"/>
    <w:rsid w:val="009A7EB7"/>
    <w:rsid w:val="009B3ECC"/>
    <w:rsid w:val="009D0085"/>
    <w:rsid w:val="009D5E95"/>
    <w:rsid w:val="00A74B7A"/>
    <w:rsid w:val="00AA2433"/>
    <w:rsid w:val="00AB4846"/>
    <w:rsid w:val="00AC771F"/>
    <w:rsid w:val="00AE2C33"/>
    <w:rsid w:val="00AF0770"/>
    <w:rsid w:val="00B5223B"/>
    <w:rsid w:val="00B55DEE"/>
    <w:rsid w:val="00BB1FDD"/>
    <w:rsid w:val="00BD4CD9"/>
    <w:rsid w:val="00C332A1"/>
    <w:rsid w:val="00C74062"/>
    <w:rsid w:val="00CA73A1"/>
    <w:rsid w:val="00CD6B14"/>
    <w:rsid w:val="00CE1C16"/>
    <w:rsid w:val="00CE47D1"/>
    <w:rsid w:val="00D1691D"/>
    <w:rsid w:val="00D44A4E"/>
    <w:rsid w:val="00D5068D"/>
    <w:rsid w:val="00D55A4B"/>
    <w:rsid w:val="00D6654F"/>
    <w:rsid w:val="00E666A5"/>
    <w:rsid w:val="00EB068C"/>
    <w:rsid w:val="00EC226B"/>
    <w:rsid w:val="00ED2202"/>
    <w:rsid w:val="00EF1567"/>
    <w:rsid w:val="00F22150"/>
    <w:rsid w:val="00F529CE"/>
    <w:rsid w:val="00F60BD7"/>
    <w:rsid w:val="00F701FE"/>
    <w:rsid w:val="00F85A95"/>
    <w:rsid w:val="00FD03E6"/>
    <w:rsid w:val="00FD569E"/>
    <w:rsid w:val="00FF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3516"/>
  <w15:chartTrackingRefBased/>
  <w15:docId w15:val="{B8A08057-DAA8-8649-8772-B54EC18E0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85A95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5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1</cp:revision>
  <dcterms:created xsi:type="dcterms:W3CDTF">2021-02-14T12:19:00Z</dcterms:created>
  <dcterms:modified xsi:type="dcterms:W3CDTF">2021-02-14T12:21:00Z</dcterms:modified>
</cp:coreProperties>
</file>